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C4D" w:rsidRDefault="007C2C4D" w:rsidP="007C2C4D">
      <w:pPr>
        <w:pStyle w:val="Default"/>
        <w:rPr>
          <w:rFonts w:ascii="Courier New" w:hAnsi="Courier New" w:cs="Courier New"/>
          <w:sz w:val="22"/>
          <w:szCs w:val="22"/>
        </w:rPr>
      </w:pPr>
      <w:r w:rsidRPr="00C76ADF">
        <w:rPr>
          <w:rFonts w:ascii="Courier New" w:hAnsi="Courier New" w:cs="Courier New"/>
          <w:sz w:val="22"/>
          <w:szCs w:val="22"/>
        </w:rPr>
        <w:t xml:space="preserve">Zhang, et al., </w:t>
      </w:r>
      <w:r>
        <w:rPr>
          <w:rFonts w:ascii="Courier New" w:hAnsi="Courier New" w:cs="Courier New"/>
          <w:sz w:val="22"/>
          <w:szCs w:val="22"/>
        </w:rPr>
        <w:t>Multipl</w:t>
      </w:r>
      <w:r w:rsidR="00FD52AD">
        <w:rPr>
          <w:rFonts w:ascii="Courier New" w:hAnsi="Courier New" w:cs="Courier New"/>
          <w:sz w:val="22"/>
          <w:szCs w:val="22"/>
        </w:rPr>
        <w:t>e distinct small RNAs originate</w:t>
      </w:r>
      <w:r>
        <w:rPr>
          <w:rFonts w:ascii="Courier New" w:hAnsi="Courier New" w:cs="Courier New"/>
          <w:sz w:val="22"/>
          <w:szCs w:val="22"/>
        </w:rPr>
        <w:t xml:space="preserve"> from the same </w:t>
      </w:r>
      <w:proofErr w:type="spellStart"/>
      <w:r>
        <w:rPr>
          <w:rFonts w:ascii="Courier New" w:hAnsi="Courier New" w:cs="Courier New"/>
          <w:sz w:val="22"/>
          <w:szCs w:val="22"/>
        </w:rPr>
        <w:t>microRNA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precursors</w:t>
      </w:r>
    </w:p>
    <w:p w:rsidR="007C2C4D" w:rsidRDefault="007C2C4D" w:rsidP="007C2C4D">
      <w:pPr>
        <w:pStyle w:val="Default"/>
        <w:rPr>
          <w:rFonts w:ascii="Courier New" w:hAnsi="Courier New" w:cs="Courier New"/>
          <w:sz w:val="22"/>
          <w:szCs w:val="22"/>
        </w:rPr>
      </w:pPr>
    </w:p>
    <w:p w:rsidR="007C2C4D" w:rsidRDefault="007C2C4D" w:rsidP="007C2C4D">
      <w:pPr>
        <w:pStyle w:val="Default"/>
        <w:rPr>
          <w:rFonts w:ascii="Courier New" w:hAnsi="Courier New" w:cs="Courier New"/>
          <w:sz w:val="22"/>
          <w:szCs w:val="22"/>
        </w:rPr>
      </w:pPr>
      <w:r w:rsidRPr="00E314EC">
        <w:rPr>
          <w:rFonts w:ascii="Courier New" w:hAnsi="Courier New" w:cs="Courier New"/>
          <w:sz w:val="22"/>
          <w:szCs w:val="22"/>
        </w:rPr>
        <w:t xml:space="preserve">Supplemental File </w:t>
      </w:r>
      <w:r>
        <w:rPr>
          <w:rFonts w:ascii="Courier New" w:hAnsi="Courier New" w:cs="Courier New"/>
          <w:sz w:val="22"/>
          <w:szCs w:val="22"/>
        </w:rPr>
        <w:t>8</w:t>
      </w:r>
      <w:r w:rsidRPr="00E314EC">
        <w:rPr>
          <w:rFonts w:ascii="Courier New" w:hAnsi="Courier New" w:cs="Courier New"/>
          <w:sz w:val="22"/>
          <w:szCs w:val="22"/>
        </w:rPr>
        <w:t xml:space="preserve"> - Sequencing reads mapped and aligned to </w:t>
      </w:r>
      <w:proofErr w:type="spellStart"/>
      <w:r w:rsidRPr="00E314E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E314EC">
        <w:rPr>
          <w:rFonts w:ascii="Courier New" w:hAnsi="Courier New" w:cs="Courier New"/>
          <w:sz w:val="22"/>
          <w:szCs w:val="22"/>
        </w:rPr>
        <w:t xml:space="preserve"> precursors that can produce </w:t>
      </w:r>
    </w:p>
    <w:p w:rsidR="007C2C4D" w:rsidRPr="00E314EC" w:rsidRDefault="007C2C4D" w:rsidP="007C2C4D">
      <w:pPr>
        <w:pStyle w:val="Default"/>
        <w:rPr>
          <w:rFonts w:ascii="Courier New" w:hAnsi="Courier New" w:cs="Courier New"/>
          <w:i/>
          <w:sz w:val="22"/>
          <w:szCs w:val="22"/>
        </w:rPr>
      </w:pPr>
      <w:proofErr w:type="spellStart"/>
      <w:proofErr w:type="gramStart"/>
      <w:r w:rsidRPr="00E314E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E314EC">
        <w:rPr>
          <w:rFonts w:ascii="Courier New" w:hAnsi="Courier New" w:cs="Courier New"/>
          <w:sz w:val="22"/>
          <w:szCs w:val="22"/>
        </w:rPr>
        <w:t>-like</w:t>
      </w:r>
      <w:proofErr w:type="gramEnd"/>
      <w:r w:rsidRPr="00E314EC">
        <w:rPr>
          <w:rFonts w:ascii="Courier New" w:hAnsi="Courier New" w:cs="Courier New"/>
          <w:sz w:val="22"/>
          <w:szCs w:val="22"/>
        </w:rPr>
        <w:t xml:space="preserve"> RNAs in </w:t>
      </w:r>
      <w:proofErr w:type="spellStart"/>
      <w:r>
        <w:rPr>
          <w:rFonts w:ascii="Courier New" w:hAnsi="Courier New" w:cs="Courier New"/>
          <w:i/>
          <w:sz w:val="22"/>
          <w:szCs w:val="22"/>
        </w:rPr>
        <w:t>C.elegans</w:t>
      </w:r>
      <w:proofErr w:type="spellEnd"/>
      <w:r w:rsidRPr="00E314EC">
        <w:rPr>
          <w:rFonts w:ascii="Courier New" w:hAnsi="Courier New" w:cs="Courier New"/>
          <w:i/>
          <w:sz w:val="22"/>
          <w:szCs w:val="22"/>
        </w:rPr>
        <w:t>.</w:t>
      </w:r>
    </w:p>
    <w:p w:rsid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1_MI0000032_Caenorhabditis_elegans_miR-61_stem-loop GSM13913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UCCAUUAUCGCUGAACCUCGAGAUGGGUUACGGGGCUUAGUCCUUCCUCCGUAUGGCAAUGACUAGAACCGUUACUCAUCUCGAGGUUUCGGUGA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(((((((((((((((((.((((..((.((((.((((.......)).)).))))))..)))).))))))))))))).))))))))) (-50.5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TCCATTATCGCTGAACCTCGA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AATGACTAGAACCGTTACTCATC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GACTAGAACCGTTACTCATC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...............</w:t>
      </w:r>
      <w:r w:rsidRPr="00747DA8">
        <w:rPr>
          <w:rFonts w:ascii="Courier New" w:hAnsi="Courier New" w:cs="Courier New"/>
          <w:sz w:val="18"/>
        </w:rPr>
        <w:tab/>
        <w:t>7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CG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................</w:t>
      </w:r>
      <w:r w:rsidRPr="00747DA8">
        <w:rPr>
          <w:rFonts w:ascii="Courier New" w:hAnsi="Courier New" w:cs="Courier New"/>
          <w:sz w:val="18"/>
        </w:rPr>
        <w:tab/>
        <w:t>167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.................</w:t>
      </w:r>
      <w:r w:rsidRPr="00747DA8">
        <w:rPr>
          <w:rFonts w:ascii="Courier New" w:hAnsi="Courier New" w:cs="Courier New"/>
          <w:sz w:val="18"/>
        </w:rPr>
        <w:tab/>
        <w:t>12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CTAGAACCGTTACTCATC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TCG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51_MI0000022_Caenorhabditis_elegans_miR-51_stem-loop GSM44400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GUCCGAAAAGUCCGUCUACCCGUAGCUCCUAUCCAUGUUACUGGUCAAAAAGUGAACAUGGAAGCAGGUACAGGUGCACGGCGAGUAGGGUCAUGAAGC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((((.....(.((((.((((.(((.((.((.(((((((((((........)))).))))))))).)).))).)))).))))).....))).)........ (-33.3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GTCCGAAAAGTCCGTCTACCC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TACCCGTAGCTCCTATCC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TACCCGTAGCTCCTATCCAT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TACCCGTAGCTCCTATCCATG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2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TACCCGTAGCTCCTATCCATGT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83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TACCCGTAGCTCCTATCCATGTT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748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TACCCGTAGCTCCTATCCATGTTAC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ACCCGTAGCTCCTATCCATGTT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ACCCGTAGCTCCTATCCATGTTAC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CCCGTAGCTCCTATCCATG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CCCGTAGCTCCTATCCATGTT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CCGTAGCTCCTATCCATGTT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GCTCCTATCCATGTTACTGG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CATGGAAGCAGGTACAGGT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CATGGAAGCAGGTACAGGTGC.......................</w:t>
      </w:r>
      <w:r w:rsidRPr="00747DA8">
        <w:rPr>
          <w:rFonts w:ascii="Courier New" w:hAnsi="Courier New" w:cs="Courier New"/>
          <w:sz w:val="18"/>
        </w:rPr>
        <w:tab/>
        <w:t>1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0_MI0000031_Caenorhabditis_elegans_miR-60_stem-loop GSM44400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CUCGAAAACCGCUUGUUCUUGAACUGGAAGAGUGCCAUAAAAUCAUGACAAAGUACGUGAUAUUAUGCACAUUUUCUAGUUCAAGACUUGAGAAAUC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(((((((((((((((((((.((((.((((((........)))))).)))))))).)))))))))))))))...((....)). (-35.0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CGAAAACCGCTTGTTCTTGAAC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5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CA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CT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ATTATGCACATTTTCTAGTTC...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TT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TTC................</w:t>
      </w:r>
      <w:r w:rsidRPr="00747DA8">
        <w:rPr>
          <w:rFonts w:ascii="Courier New" w:hAnsi="Courier New" w:cs="Courier New"/>
          <w:sz w:val="18"/>
        </w:rPr>
        <w:tab/>
        <w:t>259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TTATGCACATTTTCTAGTTC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&gt;cel-mir-61_MI0000032_Caenorhabditis_elegans_miR-61_stem-loop GSM44400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UCCAUUAUCGCUGAACCUCGAGAUGGGUUACGGGGCUUAGUCCUUCCUCCGUAUGGCAAUGACUAGAACCGUUACUCAUCUCGAGGUUUCGGUGA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(((((((((((((((((.((((..((.((((.((((.......)).)).))))))..)))).))))))))))))).))))))))) (-50.5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TCCATTATCGCTGAACCTCG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A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TC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ACGGGGCTTAGTCCTTCCTC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AGTCCTTCCTCCGTATGGCAA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GACTAGAACCGTTACTCATC................</w:t>
      </w:r>
      <w:r w:rsidRPr="00747DA8">
        <w:rPr>
          <w:rFonts w:ascii="Courier New" w:hAnsi="Courier New" w:cs="Courier New"/>
          <w:sz w:val="18"/>
        </w:rPr>
        <w:tab/>
        <w:t>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...................</w:t>
      </w:r>
      <w:r w:rsidRPr="00747DA8">
        <w:rPr>
          <w:rFonts w:ascii="Courier New" w:hAnsi="Courier New" w:cs="Courier New"/>
          <w:sz w:val="18"/>
        </w:rPr>
        <w:tab/>
        <w:t>3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.................</w:t>
      </w:r>
      <w:r w:rsidRPr="00747DA8">
        <w:rPr>
          <w:rFonts w:ascii="Courier New" w:hAnsi="Courier New" w:cs="Courier New"/>
          <w:sz w:val="18"/>
        </w:rPr>
        <w:tab/>
        <w:t>45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................</w:t>
      </w:r>
      <w:r w:rsidRPr="00747DA8">
        <w:rPr>
          <w:rFonts w:ascii="Courier New" w:hAnsi="Courier New" w:cs="Courier New"/>
          <w:sz w:val="18"/>
        </w:rPr>
        <w:tab/>
        <w:t>327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...............</w:t>
      </w:r>
      <w:r w:rsidRPr="00747DA8">
        <w:rPr>
          <w:rFonts w:ascii="Courier New" w:hAnsi="Courier New" w:cs="Courier New"/>
          <w:sz w:val="18"/>
        </w:rPr>
        <w:tab/>
        <w:t>29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C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CG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CTAGAACCGTTACTCAT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CTAGAACCGTTACTCATC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CTAGAACCGTTACTCAT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CTAGAACCGTTACTCATCTCG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TCG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 xml:space="preserve"> 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3_MI0000034_Caenorhabditis_elegans_miR-63_stem-loop GSM44400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CAACAAGCAGACACAAUUUCUAACUCGUCGGUAGUCAUCGUUCUAGCUGAAAAGGACACUAUGACACUGAAGCGAGUUGGAAAUAGUGGUUCUACUUGAGCAA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((((.((((((.(((((((((((((((((.(((((.(((((........)))))...)))))))))..))))))))))))).)))..))).))))..... (-38.0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G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GT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5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GTT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CTAACTCGTCGGTAGTCATCGT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CATCGTTCTAGCTGAAAAGGAC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..........................</w:t>
      </w:r>
      <w:r w:rsidRPr="00747DA8">
        <w:rPr>
          <w:rFonts w:ascii="Courier New" w:hAnsi="Courier New" w:cs="Courier New"/>
          <w:sz w:val="18"/>
        </w:rPr>
        <w:tab/>
        <w:t>4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.........................</w:t>
      </w:r>
      <w:r w:rsidRPr="00747DA8">
        <w:rPr>
          <w:rFonts w:ascii="Courier New" w:hAnsi="Courier New" w:cs="Courier New"/>
          <w:sz w:val="18"/>
        </w:rPr>
        <w:tab/>
        <w:t>1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........................</w:t>
      </w:r>
      <w:r w:rsidRPr="00747DA8">
        <w:rPr>
          <w:rFonts w:ascii="Courier New" w:hAnsi="Courier New" w:cs="Courier New"/>
          <w:sz w:val="18"/>
        </w:rPr>
        <w:tab/>
        <w:t>10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G.......................</w:t>
      </w:r>
      <w:r w:rsidRPr="00747DA8">
        <w:rPr>
          <w:rFonts w:ascii="Courier New" w:hAnsi="Courier New" w:cs="Courier New"/>
          <w:sz w:val="18"/>
        </w:rPr>
        <w:tab/>
        <w:t>334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TGACACTGAAGCGAGTTGG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TTGGAAATAGTGGTTCTACTTG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244_MI0000320_Caenorhabditis_elegans_miR-244_stem-loop GSM44400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CUCCAUAUCUCAAUCUCUUUGGUUGUACAAAGUGGUAUGGCUCAUCGAAUAAGCACAUACUGCUUUUCAGCUAAAGGAAUUGAGAUUUUGUAGGCUUU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((.((.((((((((..(((((((((...((((..((((((((.........))).)))))..)))).)))))))))..))))))))..)).))...... (-38.2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3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AT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0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ATG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39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ATGG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CTTTGGTTGTACAAAGTGGTATG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TTGGTTGTACAAAGTGGTATG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TACTGCTTTTCAGCTAAAGG...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TACTGCTTTTCAGCTAAAGGAAT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GAATTGAGATTTTGTAGGCTTT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..GAGATTTTGTAGGCTTTT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0_MI0000031_Caenorhabditis_elegans_miR-60_stem-loop GSM44400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CUCGAAAACCGCUUGUUCUUGAACUGGAAGAGUGCCAUAAAAUCAUGACAAAGUACGUGAUAUUAUGCACAUUUUCUAGUUCAAGACUUGAGAAAUC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(((((((((((((((((((.((((.((((((........)))))).)))))))).)))))))))))))))...((....)). (-35.0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CGAAAACCGCTTGTTCTTGAAC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5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CA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CT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ATTATGCACATTTTCTAGTTC...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TT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TTC................</w:t>
      </w:r>
      <w:r w:rsidRPr="00747DA8">
        <w:rPr>
          <w:rFonts w:ascii="Courier New" w:hAnsi="Courier New" w:cs="Courier New"/>
          <w:sz w:val="18"/>
        </w:rPr>
        <w:tab/>
        <w:t>259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TTATGCACATTTTCTAGTTC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1_MI0000032_Caenorhabditis_elegans_miR-61_stem-loop GSM44400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UCCAUUAUCGCUGAACCUCGAGAUGGGUUACGGGGCUUAGUCCUUCCUCCGUAUGGCAAUGACUAGAACCGUUACUCAUCUCGAGGUUUCGGUGA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(((((((((((((((((.((((..((.((((.((((.......)).)).))))))..)))).))))))))))))).))))))))) (-50.5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TCCATTATCGCTGAACCTCG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A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TC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ACGGGGCTTAGTCCTTCCTC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AGTCCTTCCTCCGTATGGCAA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GACTAGAACCGTTACTCATC................</w:t>
      </w:r>
      <w:r w:rsidRPr="00747DA8">
        <w:rPr>
          <w:rFonts w:ascii="Courier New" w:hAnsi="Courier New" w:cs="Courier New"/>
          <w:sz w:val="18"/>
        </w:rPr>
        <w:tab/>
        <w:t>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...................</w:t>
      </w:r>
      <w:r w:rsidRPr="00747DA8">
        <w:rPr>
          <w:rFonts w:ascii="Courier New" w:hAnsi="Courier New" w:cs="Courier New"/>
          <w:sz w:val="18"/>
        </w:rPr>
        <w:tab/>
        <w:t>3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.................</w:t>
      </w:r>
      <w:r w:rsidRPr="00747DA8">
        <w:rPr>
          <w:rFonts w:ascii="Courier New" w:hAnsi="Courier New" w:cs="Courier New"/>
          <w:sz w:val="18"/>
        </w:rPr>
        <w:tab/>
        <w:t>45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................</w:t>
      </w:r>
      <w:r w:rsidRPr="00747DA8">
        <w:rPr>
          <w:rFonts w:ascii="Courier New" w:hAnsi="Courier New" w:cs="Courier New"/>
          <w:sz w:val="18"/>
        </w:rPr>
        <w:tab/>
        <w:t>327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...............</w:t>
      </w:r>
      <w:r w:rsidRPr="00747DA8">
        <w:rPr>
          <w:rFonts w:ascii="Courier New" w:hAnsi="Courier New" w:cs="Courier New"/>
          <w:sz w:val="18"/>
        </w:rPr>
        <w:tab/>
        <w:t>29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C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CG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CTAGAACCGTTACTCAT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CTAGAACCGTTACTCATC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CTAGAACCGTTACTCAT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CTAGAACCGTTACTCATCTCG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TCG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244_MI0000320_Caenorhabditis_elegans_miR-244_stem-loop GSM44400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CUCCAUAUCUCAAUCUCUUUGGUUGUACAAAGUGGUAUGGCUCAUCGAAUAAGCACAUACUGCUUUUCAGCUAAAGGAAUUGAGAUUUUGUAGGCUUU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((.((.((((((((..(((((((((...((((..((((((((.........))).)))))..)))).)))))))))..))))))))..)).))...... (-38.2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3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AT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0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ATG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39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ATGG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CTTTGGTTGTACAAAGTGGTATG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TTGGTTGTACAAAGTGGTATG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TACTGCTTTTCAGCTAAAGG...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TACTGCTTTTCAGCTAAAGGAAT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GAATTGAGATTTTGTAGGCTTT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..GAGATTTTGTAGGCTTTT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1_MI0000032_Caenorhabditis_elegans_miR-61_stem-loop GSM44400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UCCAUUAUCGCUGAACCUCGAGAUGGGUUACGGGGCUUAGUCCUUCCUCCGUAUGGCAAUGACUAGAACCGUUACUCAUCUCGAGGUUUCGGUGA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(((((((((((((((((.((((..((.((((.((((.......)).)).))))))..)))).))))))))))))).))))))))) (-50.5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TCCATTATCGCTGAACCT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TCCATTATCGCTGAACCTCGA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........................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...................</w:t>
      </w:r>
      <w:r w:rsidRPr="00747DA8">
        <w:rPr>
          <w:rFonts w:ascii="Courier New" w:hAnsi="Courier New" w:cs="Courier New"/>
          <w:sz w:val="18"/>
        </w:rPr>
        <w:tab/>
        <w:t>18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..................</w:t>
      </w:r>
      <w:r w:rsidRPr="00747DA8">
        <w:rPr>
          <w:rFonts w:ascii="Courier New" w:hAnsi="Courier New" w:cs="Courier New"/>
          <w:sz w:val="18"/>
        </w:rPr>
        <w:tab/>
        <w:t>19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.................</w:t>
      </w:r>
      <w:r w:rsidRPr="00747DA8">
        <w:rPr>
          <w:rFonts w:ascii="Courier New" w:hAnsi="Courier New" w:cs="Courier New"/>
          <w:sz w:val="18"/>
        </w:rPr>
        <w:tab/>
        <w:t>45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................</w:t>
      </w:r>
      <w:r w:rsidRPr="00747DA8">
        <w:rPr>
          <w:rFonts w:ascii="Courier New" w:hAnsi="Courier New" w:cs="Courier New"/>
          <w:sz w:val="18"/>
        </w:rPr>
        <w:tab/>
        <w:t>26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...............</w:t>
      </w:r>
      <w:r w:rsidRPr="00747DA8">
        <w:rPr>
          <w:rFonts w:ascii="Courier New" w:hAnsi="Courier New" w:cs="Courier New"/>
          <w:sz w:val="18"/>
        </w:rPr>
        <w:tab/>
        <w:t>2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CTAGAACCGTTACTCA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CTAGAACCGTTACTCAT....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CTAGAACCGTTACTCATC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CTAGAACCGTTACTCAT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T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TC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TCG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70_MI0000041_Caenorhabditis_elegans_miR-70_stem-loop GSM44400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CAAAAUAAAACGAUGAAAACUAUCGAAAUACUAUCGACGAAUAACACUUAUGAAGAAAUGUAAUACGUCGUUGGUGUUUCCAUAGUUUGAAUUGUUUA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(((((((..(((((((.(((((((((.(((((.((.(((.((......)).))).)).))))).))))))))).)))))))..))))))).. (-32.3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AAAATAAAACGATGAAAACT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AAATAAAACGATGAAAACTAT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TCGAAATACTATCGACGAAT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CGAAATACTATCGACGAAT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CGAAATACTATCGACGAATA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CGAAATACTATCGACGAATAA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CGAAATACTATCGACGAATAA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CGAAATACTATCGACGAATAACA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ACTTATGAAGAAATGTAATACGTC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TACGTCGTTGGTGTT.....................</w:t>
      </w:r>
      <w:r w:rsidRPr="00747DA8">
        <w:rPr>
          <w:rFonts w:ascii="Courier New" w:hAnsi="Courier New" w:cs="Courier New"/>
          <w:sz w:val="18"/>
        </w:rPr>
        <w:tab/>
        <w:t>66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TACGTCGTTGGTGTTT....................</w:t>
      </w:r>
      <w:r w:rsidRPr="00747DA8">
        <w:rPr>
          <w:rFonts w:ascii="Courier New" w:hAnsi="Courier New" w:cs="Courier New"/>
          <w:sz w:val="18"/>
        </w:rPr>
        <w:tab/>
        <w:t>133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TACGTCGTTGGTGTTTC...................</w:t>
      </w:r>
      <w:r w:rsidRPr="00747DA8">
        <w:rPr>
          <w:rFonts w:ascii="Courier New" w:hAnsi="Courier New" w:cs="Courier New"/>
          <w:sz w:val="18"/>
        </w:rPr>
        <w:tab/>
        <w:t>355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TACGTCGTTGGTGTTTCC..................</w:t>
      </w:r>
      <w:r w:rsidRPr="00747DA8">
        <w:rPr>
          <w:rFonts w:ascii="Courier New" w:hAnsi="Courier New" w:cs="Courier New"/>
          <w:sz w:val="18"/>
        </w:rPr>
        <w:tab/>
        <w:t>246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TACGTCGTTGGTGTTTCCA.................</w:t>
      </w:r>
      <w:r w:rsidRPr="00747DA8">
        <w:rPr>
          <w:rFonts w:ascii="Courier New" w:hAnsi="Courier New" w:cs="Courier New"/>
          <w:sz w:val="18"/>
        </w:rPr>
        <w:tab/>
        <w:t>510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TACGTCGTTGGTGTTTCCAT................</w:t>
      </w:r>
      <w:r w:rsidRPr="00747DA8">
        <w:rPr>
          <w:rFonts w:ascii="Courier New" w:hAnsi="Courier New" w:cs="Courier New"/>
          <w:sz w:val="18"/>
        </w:rPr>
        <w:tab/>
        <w:t>71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TACGTCGTTGGTGTTTCCATA...............</w:t>
      </w:r>
      <w:r w:rsidRPr="00747DA8">
        <w:rPr>
          <w:rFonts w:ascii="Courier New" w:hAnsi="Courier New" w:cs="Courier New"/>
          <w:sz w:val="18"/>
        </w:rPr>
        <w:tab/>
        <w:t>1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TACGTCGTTGGTGTTT....................</w:t>
      </w:r>
      <w:r w:rsidRPr="00747DA8">
        <w:rPr>
          <w:rFonts w:ascii="Courier New" w:hAnsi="Courier New" w:cs="Courier New"/>
          <w:sz w:val="18"/>
        </w:rPr>
        <w:tab/>
        <w:t>11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TACGTCGTTGGTGTTTC...................</w:t>
      </w:r>
      <w:r w:rsidRPr="00747DA8">
        <w:rPr>
          <w:rFonts w:ascii="Courier New" w:hAnsi="Courier New" w:cs="Courier New"/>
          <w:sz w:val="18"/>
        </w:rPr>
        <w:tab/>
        <w:t>12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TACGTCGTTGGTGTTTCC..................</w:t>
      </w:r>
      <w:r w:rsidRPr="00747DA8">
        <w:rPr>
          <w:rFonts w:ascii="Courier New" w:hAnsi="Courier New" w:cs="Courier New"/>
          <w:sz w:val="18"/>
        </w:rPr>
        <w:tab/>
        <w:t>20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TACGTCGTTGGTGTTTCCA.................</w:t>
      </w:r>
      <w:r w:rsidRPr="00747DA8">
        <w:rPr>
          <w:rFonts w:ascii="Courier New" w:hAnsi="Courier New" w:cs="Courier New"/>
          <w:sz w:val="18"/>
        </w:rPr>
        <w:tab/>
        <w:t>40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TACGTCGTTGGTGTTTCCAT................</w:t>
      </w:r>
      <w:r w:rsidRPr="00747DA8">
        <w:rPr>
          <w:rFonts w:ascii="Courier New" w:hAnsi="Courier New" w:cs="Courier New"/>
          <w:sz w:val="18"/>
        </w:rPr>
        <w:tab/>
        <w:t>39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ATACGTCGTTGGTGTTTC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ATACGTCGTTGGTGTTTCC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ATACGTCGTTGGTGTTTCCA.................</w:t>
      </w:r>
      <w:r w:rsidRPr="00747DA8">
        <w:rPr>
          <w:rFonts w:ascii="Courier New" w:hAnsi="Courier New" w:cs="Courier New"/>
          <w:sz w:val="18"/>
        </w:rPr>
        <w:tab/>
        <w:t>1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ATACGTCGTTGGTGTTTCCAT................</w:t>
      </w:r>
      <w:r w:rsidRPr="00747DA8">
        <w:rPr>
          <w:rFonts w:ascii="Courier New" w:hAnsi="Courier New" w:cs="Courier New"/>
          <w:sz w:val="18"/>
        </w:rPr>
        <w:tab/>
        <w:t>1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TACGTCGTTGGTGTTTCC.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TACGTCGTTGGTGTTTCCA.................</w:t>
      </w:r>
      <w:r w:rsidRPr="00747DA8">
        <w:rPr>
          <w:rFonts w:ascii="Courier New" w:hAnsi="Courier New" w:cs="Courier New"/>
          <w:sz w:val="18"/>
        </w:rPr>
        <w:tab/>
        <w:t>1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TACGTCGTTGGTGTTTCCAT................</w:t>
      </w:r>
      <w:r w:rsidRPr="00747DA8">
        <w:rPr>
          <w:rFonts w:ascii="Courier New" w:hAnsi="Courier New" w:cs="Courier New"/>
          <w:sz w:val="18"/>
        </w:rPr>
        <w:tab/>
        <w:t>2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TACGTCGTTGGTGTTTCCATA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TACGTCGTTGGTGTTTCCATAG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TACGTCGTTGGTGTTTCCATAGT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ACGTCGTTGGTGTTTCCA.................</w:t>
      </w:r>
      <w:r w:rsidRPr="00747DA8">
        <w:rPr>
          <w:rFonts w:ascii="Courier New" w:hAnsi="Courier New" w:cs="Courier New"/>
          <w:sz w:val="18"/>
        </w:rPr>
        <w:tab/>
        <w:t>13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ACGTCGTTGGTGTTTCCAT................</w:t>
      </w:r>
      <w:r w:rsidRPr="00747DA8">
        <w:rPr>
          <w:rFonts w:ascii="Courier New" w:hAnsi="Courier New" w:cs="Courier New"/>
          <w:sz w:val="18"/>
        </w:rPr>
        <w:tab/>
        <w:t>12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ACGTCGTTGGTGTTTCCATA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CGTCGTTGGTGTTTCCAT................</w:t>
      </w:r>
      <w:r w:rsidRPr="00747DA8">
        <w:rPr>
          <w:rFonts w:ascii="Courier New" w:hAnsi="Courier New" w:cs="Courier New"/>
          <w:sz w:val="18"/>
        </w:rPr>
        <w:tab/>
        <w:t>2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CGTCGTTGGTGTTTCCATA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75_MI0000046_Caenorhabditis_elegans_miR-75_stem-loop GSM44400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UUCUUGUUGCUUUGAAGAAUUGCAGUCGGUUGCAAGCUUAAAUACAAAUCCGAAUUGUUAUUAAAGCUACCAACCGGCUUCAAGUCUGAAAGAGCA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(..(((.(((.(((((((((..(((((.(((((((.......))).)))).)))))..))))))))).))).)))...)))))). (-33.6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TTCTTGTTGCTTTGAAGAATT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CAGTCGGTTGCAAGCTTA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CAGTCGGTTGCAAGCTTAA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CAGTCGGTTGCAAGCTTAAA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CAGTCGGTTGCAAGCTTAAAT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CAGTCGGTTGCAAGCTTAAATA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AGTCGGTTGCAAGCTTAA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......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..................</w:t>
      </w:r>
      <w:r w:rsidRPr="00747DA8">
        <w:rPr>
          <w:rFonts w:ascii="Courier New" w:hAnsi="Courier New" w:cs="Courier New"/>
          <w:sz w:val="18"/>
        </w:rPr>
        <w:tab/>
        <w:t>7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T.................</w:t>
      </w:r>
      <w:r w:rsidRPr="00747DA8">
        <w:rPr>
          <w:rFonts w:ascii="Courier New" w:hAnsi="Courier New" w:cs="Courier New"/>
          <w:sz w:val="18"/>
        </w:rPr>
        <w:tab/>
        <w:t>80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TC................</w:t>
      </w:r>
      <w:r w:rsidRPr="00747DA8">
        <w:rPr>
          <w:rFonts w:ascii="Courier New" w:hAnsi="Courier New" w:cs="Courier New"/>
          <w:sz w:val="18"/>
        </w:rPr>
        <w:tab/>
        <w:t>160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TCA...............</w:t>
      </w:r>
      <w:r w:rsidRPr="00747DA8">
        <w:rPr>
          <w:rFonts w:ascii="Courier New" w:hAnsi="Courier New" w:cs="Courier New"/>
          <w:sz w:val="18"/>
        </w:rPr>
        <w:tab/>
        <w:t>178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TCAA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AGCTACCAACCGGCT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AGCTACCAACCGGCTT.................</w:t>
      </w:r>
      <w:r w:rsidRPr="00747DA8">
        <w:rPr>
          <w:rFonts w:ascii="Courier New" w:hAnsi="Courier New" w:cs="Courier New"/>
          <w:sz w:val="18"/>
        </w:rPr>
        <w:tab/>
        <w:t>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AGCTACCAACCGGCTTC................</w:t>
      </w:r>
      <w:r w:rsidRPr="00747DA8">
        <w:rPr>
          <w:rFonts w:ascii="Courier New" w:hAnsi="Courier New" w:cs="Courier New"/>
          <w:sz w:val="18"/>
        </w:rPr>
        <w:tab/>
        <w:t>2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AGCTACCAACCGGCTTCA...............</w:t>
      </w:r>
      <w:r w:rsidRPr="00747DA8">
        <w:rPr>
          <w:rFonts w:ascii="Courier New" w:hAnsi="Courier New" w:cs="Courier New"/>
          <w:sz w:val="18"/>
        </w:rPr>
        <w:tab/>
        <w:t>2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AGCTACCAACCGGCTTCAA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AGCTACCAACCGGCTT.................</w:t>
      </w:r>
      <w:r w:rsidRPr="00747DA8">
        <w:rPr>
          <w:rFonts w:ascii="Courier New" w:hAnsi="Courier New" w:cs="Courier New"/>
          <w:sz w:val="18"/>
        </w:rPr>
        <w:tab/>
        <w:t>2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AGCTACCAACCGGCTTC................</w:t>
      </w:r>
      <w:r w:rsidRPr="00747DA8">
        <w:rPr>
          <w:rFonts w:ascii="Courier New" w:hAnsi="Courier New" w:cs="Courier New"/>
          <w:sz w:val="18"/>
        </w:rPr>
        <w:tab/>
        <w:t>6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AGCTACCAACCGGCTTCA...............</w:t>
      </w:r>
      <w:r w:rsidRPr="00747DA8">
        <w:rPr>
          <w:rFonts w:ascii="Courier New" w:hAnsi="Courier New" w:cs="Courier New"/>
          <w:sz w:val="18"/>
        </w:rPr>
        <w:tab/>
        <w:t>8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AGCTACCAACCGGCTTCAA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AAGCTACCAACCGGCTTCA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AAGCTACCAACCGGCTTCAA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AGCTACCAACCGGCTTCA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232_MI0000307_Caenorhabditis_elegans_miR-232_stem-loop GSM44400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AAGUUCAAUUUUUGGAUCCCUGCAGUUUCGAUGAUUUUAUCCUUAAUUCUGAAGAUGUGAUAAAUGCAUCUUAACUGCGGUGAUCUAGAUCAUGAACA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(((((...((((((((.((((((((..((((..(((((((.....((....)).).))))))..))))..)))))))).))))))))...))))). (-35.6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GTTCAATTTTTGGATCCCTGCA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CCTGCAGTTTCGATGATTTT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TGCAGTTTCGATGATTTTA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AATGCATCTTAACTGCG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AATGCATCTTAACTGCGG..................</w:t>
      </w:r>
      <w:r w:rsidRPr="00747DA8">
        <w:rPr>
          <w:rFonts w:ascii="Courier New" w:hAnsi="Courier New" w:cs="Courier New"/>
          <w:sz w:val="18"/>
        </w:rPr>
        <w:tab/>
        <w:t>9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AATGCATCTTAACTGCGGT.................</w:t>
      </w:r>
      <w:r w:rsidRPr="00747DA8">
        <w:rPr>
          <w:rFonts w:ascii="Courier New" w:hAnsi="Courier New" w:cs="Courier New"/>
          <w:sz w:val="18"/>
        </w:rPr>
        <w:tab/>
        <w:t>30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AATGCATCTTAACTGCGGTG................</w:t>
      </w:r>
      <w:r w:rsidRPr="00747DA8">
        <w:rPr>
          <w:rFonts w:ascii="Courier New" w:hAnsi="Courier New" w:cs="Courier New"/>
          <w:sz w:val="18"/>
        </w:rPr>
        <w:tab/>
        <w:t>1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AATGCATCTTAACTGCGGTGA...............</w:t>
      </w:r>
      <w:r w:rsidRPr="00747DA8">
        <w:rPr>
          <w:rFonts w:ascii="Courier New" w:hAnsi="Courier New" w:cs="Courier New"/>
          <w:sz w:val="18"/>
        </w:rPr>
        <w:tab/>
        <w:t>16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AATGCATCTTAACTGCGGTGAT..............</w:t>
      </w:r>
      <w:r w:rsidRPr="00747DA8">
        <w:rPr>
          <w:rFonts w:ascii="Courier New" w:hAnsi="Courier New" w:cs="Courier New"/>
          <w:sz w:val="18"/>
        </w:rPr>
        <w:tab/>
        <w:t>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AATGCATCTTAACTGCGG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AATGCATCTTAACTGCGGT.................</w:t>
      </w:r>
      <w:r w:rsidRPr="00747DA8">
        <w:rPr>
          <w:rFonts w:ascii="Courier New" w:hAnsi="Courier New" w:cs="Courier New"/>
          <w:sz w:val="18"/>
        </w:rPr>
        <w:tab/>
        <w:t>1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AATGCATCTTAACTGCGGTGA...............</w:t>
      </w:r>
      <w:r w:rsidRPr="00747DA8">
        <w:rPr>
          <w:rFonts w:ascii="Courier New" w:hAnsi="Courier New" w:cs="Courier New"/>
          <w:sz w:val="18"/>
        </w:rPr>
        <w:tab/>
        <w:t>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TGCATCTTAACTGCGGT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ATGCATCTTAACTGCGGTGA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258-1_MI0000335_Caenorhabditis_elegans_miR-258-1_stem-loop GSM44400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GCAAUGGUUUUGAGAGGAAUCCUUUUACAUAUUUGUUGAAGUUUUCGCUCGAAUUUGUGGUCGAAUACUGUAGAAGGAAGCCUGCACGAAGUUUU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.((((..((((((((((((((((.....(..(((....)))..).....)))))).))))))))))..))).).)))))..... (-24.6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GGTTTTGAGAGGAATCCTTTT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ATATTTGTTGAAGTTTTCGC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ATATTTGTTGAAGTTTTCGCTC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ATTTGTTGAAGTTTTCGCTC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GTTGAAGTTTTCGCTCGAAT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GTTGAAGTTTTCGCTCGAATT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.....................................GAAGTTTTCGCTCGAATT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GAAGTTTTCGCTCGAATTT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GTTTTCGCTCGAATTTGT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GCTCGAATTTGTGGTCGAATA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GCTCGAATTTGTGGTCGAATAC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GAATTTGTGGTCGAATACTG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GAATTTGTGGTCGAATACTGT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GAATTTGTGGTCGAATACTGTA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GAATACTGTAGAAGGAAGCC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GTAGAAGGAAGCCTGCACGAA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353_MI0000752_Caenorhabditis_elegans_miR-353_stem-loop GSM44400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GUUGAAGUAUUGCAAAAGCAAAGGACGGGCACAAUUGCCAUGUGUUGGUAUUAUUGCUUCAAGUUAUUUGAAGCUGUAAUAUCAAUAAGCAUGUCUCGUGUGAAGUCC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((((....)))).((((...((((...(.((((((((((((((((.((((((((...)))))))).)))))))))))..))))).)...))))..)))). (-39.9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ATTGCAAAAGCAAAGGACGGG.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TTGCAAAAGCAAAGGACGGG.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TGCAAAAGCAAAGGACGGG.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AAAAGCAAAGGACGGGCA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AAGCAAAGGACGGGCACAAT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CAATTGCCATGTGTTGGTAT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CAATTGCCATGTGTTGGTATTATTG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AATTGCCATGTGTTGGTATTA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ATGTGTTGGTATTATTGCTTCAAGT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ATGTGTTGGTATTATTGCTTC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TATTTGAAGCTGTAATATCAATAAGCA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ATTTGAAGCTGTAATATC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ATTTGAAGCTGTAATATCAA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ATTTGAAGCTGTAATATCAATAAGC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ATTTGAAGCTGTAATATCAATAAGCA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TTTGAAGCTGTAATATCAATAA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TGAAGCTGTAATATCAAT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.........AGCATGTCTCGTGTGAAG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258-2_MI0010691_Caenorhabditis_elegans_miR-258-2_stem-loop GSM44400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GCAAUGGUUUUGAGAGGAAUCCUUUUACAUAUUUGUUGAAGUUUUCGCUCGAAUUUGUGGUCGAAUACUGUAGAAGGAAGCCUGCACGAAGUUUU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.((((..((((((((((((((((.....(..(((....)))..).....)))))).))))))))))..))).).)))))..... (-24.6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GGTTTTGAGAGGAATCCTTTT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ATATTTGTTGAAGTTTTCGC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ATATTTGTTGAAGTTTTCGCTC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ATTTGTTGAAGTTTTCGCTC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GTTGAAGTTTTCGCTCGAAT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GTTGAAGTTTTCGCTCGAATT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GAAGTTTTCGCTCGAATT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GAAGTTTTCGCTCGAATTT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GTTTTCGCTCGAATTTGT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GCTCGAATTTGTGGTCGAATA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GCTCGAATTTGTGGTCGAATAC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GAATTTGTGGTCGAATACTG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GAATTTGTGGTCGAATACTGT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GAATTTGTGGTCGAATACTGTA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GAATACTGTAGAAGGAAGCC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GTAGAAGGAAGCCTGCACGAA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1_MI0000032_Caenorhabditis_elegans_miR-61_stem-loop GSM44400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UCCAUUAUCGCUGAACCUCGAGAUGGGUUACGGGGCUUAGUCCUUCCUCCGUAUGGCAAUGACUAGAACCGUUACUCAUCUCGAGGUUUCGGUGA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(((((((((((((((((.((((..((.((((.((((.......)).)).))))))..)))).))))))))))))).))))))))) (-50.5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TCCATTATCGCTGAACCTCG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.......................ATGGGTTACGGGGCTTAGTCC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A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6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ACGGGGCTTAGTCCTTCCTC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GACTAGAACCGTTACTCAT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GACTAGAACCGTTACTCATC................</w:t>
      </w:r>
      <w:r w:rsidRPr="00747DA8">
        <w:rPr>
          <w:rFonts w:ascii="Courier New" w:hAnsi="Courier New" w:cs="Courier New"/>
          <w:sz w:val="18"/>
        </w:rPr>
        <w:tab/>
        <w:t>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...................</w:t>
      </w:r>
      <w:r w:rsidRPr="00747DA8">
        <w:rPr>
          <w:rFonts w:ascii="Courier New" w:hAnsi="Courier New" w:cs="Courier New"/>
          <w:sz w:val="18"/>
        </w:rPr>
        <w:tab/>
        <w:t>2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.................</w:t>
      </w:r>
      <w:r w:rsidRPr="00747DA8">
        <w:rPr>
          <w:rFonts w:ascii="Courier New" w:hAnsi="Courier New" w:cs="Courier New"/>
          <w:sz w:val="18"/>
        </w:rPr>
        <w:tab/>
        <w:t>38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................</w:t>
      </w:r>
      <w:r w:rsidRPr="00747DA8">
        <w:rPr>
          <w:rFonts w:ascii="Courier New" w:hAnsi="Courier New" w:cs="Courier New"/>
          <w:sz w:val="18"/>
        </w:rPr>
        <w:tab/>
        <w:t>313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...............</w:t>
      </w:r>
      <w:r w:rsidRPr="00747DA8">
        <w:rPr>
          <w:rFonts w:ascii="Courier New" w:hAnsi="Courier New" w:cs="Courier New"/>
          <w:sz w:val="18"/>
        </w:rPr>
        <w:tab/>
        <w:t>24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C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CG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CTAGAACCGTTACTCATCT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CTAGAACCGTTACTCAT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CTAGAACCGTTACTCATC................</w:t>
      </w:r>
      <w:r w:rsidRPr="00747DA8">
        <w:rPr>
          <w:rFonts w:ascii="Courier New" w:hAnsi="Courier New" w:cs="Courier New"/>
          <w:sz w:val="18"/>
        </w:rPr>
        <w:tab/>
        <w:t>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TCG.............</w:t>
      </w:r>
      <w:r w:rsidRPr="00747DA8">
        <w:rPr>
          <w:rFonts w:ascii="Courier New" w:hAnsi="Courier New" w:cs="Courier New"/>
          <w:sz w:val="18"/>
        </w:rPr>
        <w:tab/>
        <w:t>2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3_MI0000034_Caenorhabditis_elegans_miR-63_stem-loop GSM44400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CAACAAGCAGACACAAUUUCUAACUCGUCGGUAGUCAUCGUUCUAGCUGAAAAGGACACUAUGACACUGAAGCGAGUUGGAAAUAGUGGUUCUACUUGAGCAA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((((.((((((.(((((((((((((((((.(((((.(((((........)))))...)))))))))..))))))))))))).)))..))).))))..... (-38.0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CAACAAGCAGACACAATTTC....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AATTTCTAACTCGTCGGTAGTC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G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GT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0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GTT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CTAACTCGTCGGTAGTCATC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ACTCGTCGGTAGTCAT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GTCATCGTTCTAGCTGAAAAGGACACT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..........................</w:t>
      </w:r>
      <w:r w:rsidRPr="00747DA8">
        <w:rPr>
          <w:rFonts w:ascii="Courier New" w:hAnsi="Courier New" w:cs="Courier New"/>
          <w:sz w:val="18"/>
        </w:rPr>
        <w:tab/>
        <w:t>4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.........................</w:t>
      </w:r>
      <w:r w:rsidRPr="00747DA8">
        <w:rPr>
          <w:rFonts w:ascii="Courier New" w:hAnsi="Courier New" w:cs="Courier New"/>
          <w:sz w:val="18"/>
        </w:rPr>
        <w:tab/>
        <w:t>6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........................</w:t>
      </w:r>
      <w:r w:rsidRPr="00747DA8">
        <w:rPr>
          <w:rFonts w:ascii="Courier New" w:hAnsi="Courier New" w:cs="Courier New"/>
          <w:sz w:val="18"/>
        </w:rPr>
        <w:tab/>
        <w:t>16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G.......................</w:t>
      </w:r>
      <w:r w:rsidRPr="00747DA8">
        <w:rPr>
          <w:rFonts w:ascii="Courier New" w:hAnsi="Courier New" w:cs="Courier New"/>
          <w:sz w:val="18"/>
        </w:rPr>
        <w:tab/>
        <w:t>378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GAAAT...................</w:t>
      </w:r>
      <w:r w:rsidRPr="00747DA8">
        <w:rPr>
          <w:rFonts w:ascii="Courier New" w:hAnsi="Courier New" w:cs="Courier New"/>
          <w:sz w:val="18"/>
        </w:rPr>
        <w:tab/>
        <w:t>1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TGACACTGAAGCGAGTTGG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TGACACTGAAGCGAGTTGGAAAT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ACACTGAAGCGAGTTGGAAAT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354_MI0000753_Caenorhabditis_elegans_miR-354_stem-loop GSM44400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CAGAGCCGACUAAGCACCUUGGUGCGGCUGCAGACGGGUAUCCGGCUCGACGUUCAUACAUCACGACUUCUUUCCUUUUACCUUGUUUGUUGCUGCUCCUAUUGGUUUU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(((((((((...........((.(((((.(((((((((((...((...((.(((..........))).))...))...)))).))))))).))))).))..))))))))) (-33.02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TAAGCACCTTGGTGCGGCTGC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GCAGACGGGTATCCGGCTCGAC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GACGGGTATCCGGCTCGACGTTC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ACGGGTATCCGGCTCGACGTTC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ATCCGGCTCGACGTTCATACATC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CATACATCACGACTTCTTTC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CATACATCACGACTTCTTTCC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ATACATCACGACTTCTTTCCTTTT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ATACATCACGACTTCTTTCC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ATACATCACGACTTCTTTCCTTTTACCT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TACATCACGACTTCTTTCC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ACATCACGACTTCTTTCCTTTT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ACATCACGACTTCTTTCCTT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.........................................................ACATCACGACTTCTTTCCTTTT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CATCACGACTTCTTTCCT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CATCACGACTTCTTTCCTTTTACC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CACGACTTCTTTCCTT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CACGACTTCTTTCCTTTTACC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CACGACTTCTTTCCTTTTACCT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CACGACTTCTTTCCTTTTAC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CACGACTTCTTTCCTTTT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CACGACTTCTTTCCTTTTACCTT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CACGACTTCTTTCCTTTT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CACGACTTCTTTCCTTTTAC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CTTCTTTCCTTTTACCTTGTTTGT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TACCTTGTTTGTTGCTGCTC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ACCTTGTTTGTTGCTGCT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ACCTTGTTTGTTGCTGCTCCT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...TTGTTTGTTGCTGCTCCT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....TGTTTGTTGCTGCTCCTATTGGTTTT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.....GTTTGTTGCTGCTCCTATT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0_MI0000031_Caenorhabditis_elegans_miR-60_stem-loop GSM44400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CUCGAAAACCGCUUGUUCUUGAACUGGAAGAGUGCCAUAAAAUCAUGACAAAGUACGUGAUAUUAUGCACAUUUUCUAGUUCAAGACUUGAGAAAUC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(((((((((((((((((((.((((.((((((........)))))).)))))))).)))))))))))))))...((....)). (-35.0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CGAAAACCGCTTGTTCTTGAAC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TTGAACTGGAAGAGTGCCAT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8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4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CA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CATG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CTGGAAGAGTGCCATAAAAT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CT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CTGGAAGAGTGCCATAAAATCA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CT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CCATAAAATCATGACAAAGTAC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ATTATGCACATTTTCTAGTTC................</w:t>
      </w:r>
      <w:r w:rsidRPr="00747DA8">
        <w:rPr>
          <w:rFonts w:ascii="Courier New" w:hAnsi="Courier New" w:cs="Courier New"/>
          <w:sz w:val="18"/>
        </w:rPr>
        <w:tab/>
        <w:t>3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T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TT.................</w:t>
      </w:r>
      <w:r w:rsidRPr="00747DA8">
        <w:rPr>
          <w:rFonts w:ascii="Courier New" w:hAnsi="Courier New" w:cs="Courier New"/>
          <w:sz w:val="18"/>
        </w:rPr>
        <w:tab/>
        <w:t>8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TTC................</w:t>
      </w:r>
      <w:r w:rsidRPr="00747DA8">
        <w:rPr>
          <w:rFonts w:ascii="Courier New" w:hAnsi="Courier New" w:cs="Courier New"/>
          <w:sz w:val="18"/>
        </w:rPr>
        <w:tab/>
        <w:t>1550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TTCAAG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TTATGCACATTTTCTAGTTC................</w:t>
      </w:r>
      <w:r w:rsidRPr="00747DA8">
        <w:rPr>
          <w:rFonts w:ascii="Courier New" w:hAnsi="Courier New" w:cs="Courier New"/>
          <w:sz w:val="18"/>
        </w:rPr>
        <w:tab/>
        <w:t>1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TTATGCACATTTTCTAGTTC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ATGCACATTTTCTAGTTC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1_MI0000032_Caenorhabditis_elegans_miR-61_stem-loop GSM44400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UCCAUUAUCGCUGAACCUCGAGAUGGGUUACGGGGCUUAGUCCUUCCUCCGUAUGGCAAUGACUAGAACCGUUACUCAUCUCGAGGUUUCGGUGA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(((((((((((((((((.((((..((.((((.((((.......)).)).))))))..)))).))))))))))))).))))))))) (-50.5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TCCATTATCGCTGAACCTCG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ATGGGTTACGGGGCTTAGTCC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A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6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TC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GACTAGAACCGTTACTCAT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...........................................................ATGACTAGAACCGTTACTCATC................</w:t>
      </w:r>
      <w:r w:rsidRPr="00747DA8">
        <w:rPr>
          <w:rFonts w:ascii="Courier New" w:hAnsi="Courier New" w:cs="Courier New"/>
          <w:sz w:val="18"/>
        </w:rPr>
        <w:tab/>
        <w:t>2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GACTAGAACCGTTACTCATCT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GACTAGAACCGTTACTCATC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...................</w:t>
      </w:r>
      <w:r w:rsidRPr="00747DA8">
        <w:rPr>
          <w:rFonts w:ascii="Courier New" w:hAnsi="Courier New" w:cs="Courier New"/>
          <w:sz w:val="18"/>
        </w:rPr>
        <w:tab/>
        <w:t>15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.................</w:t>
      </w:r>
      <w:r w:rsidRPr="00747DA8">
        <w:rPr>
          <w:rFonts w:ascii="Courier New" w:hAnsi="Courier New" w:cs="Courier New"/>
          <w:sz w:val="18"/>
        </w:rPr>
        <w:tab/>
        <w:t>322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................</w:t>
      </w:r>
      <w:r w:rsidRPr="00747DA8">
        <w:rPr>
          <w:rFonts w:ascii="Courier New" w:hAnsi="Courier New" w:cs="Courier New"/>
          <w:sz w:val="18"/>
        </w:rPr>
        <w:tab/>
        <w:t>2276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...............</w:t>
      </w:r>
      <w:r w:rsidRPr="00747DA8">
        <w:rPr>
          <w:rFonts w:ascii="Courier New" w:hAnsi="Courier New" w:cs="Courier New"/>
          <w:sz w:val="18"/>
        </w:rPr>
        <w:tab/>
        <w:t>227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C..............</w:t>
      </w:r>
      <w:r w:rsidRPr="00747DA8">
        <w:rPr>
          <w:rFonts w:ascii="Courier New" w:hAnsi="Courier New" w:cs="Courier New"/>
          <w:sz w:val="18"/>
        </w:rPr>
        <w:tab/>
        <w:t>3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CG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CTAGAACCGTTACTCATCTCG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TCG.............</w:t>
      </w:r>
      <w:r w:rsidRPr="00747DA8">
        <w:rPr>
          <w:rFonts w:ascii="Courier New" w:hAnsi="Courier New" w:cs="Courier New"/>
          <w:sz w:val="18"/>
        </w:rPr>
        <w:tab/>
        <w:t>2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1817_MI0007979_Caenorhabditis_elegans_miR-1817_stem-loop GSM44400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GUACAUUUCAAUUUUCGAGUAGCCAAUGUCUUCUCUAUCAUGCAUUUUACAAAUAAUGAGUACAUGAUAGUGAAAUAUUUGCUUCCUGAAUUUCAGAGAUGUU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(((((((....((((.(.(((.(((((.(((.((((((((.((((..........)))).)))))))).)))))))).))).).)))).....))))))).. (-27.3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ACATTTCAATTTTCGAGTAGCC.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TAGCCAATGTCTTCTCTATC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TAGCCAATGTCTTCTCTATCAT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TAGCCAATGTCTTCTCTATCATG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9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TAGCCAATGTCTTCTCTATCATGC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0_MI0000031_Caenorhabditis_elegans_miR-60_stem-loop GSM4439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CUCGAAAACCGCUUGUUCUUGAACUGGAAGAGUGCCAUAAAAUCAUGACAAAGUACGUGAUAUUAUGCACAUUUUCUAGUUCAAGACUUGAGAAAUC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(((((((((((((((((((.((((.((((((........)))))).)))))))).)))))))))))))))...((....)). (-35.0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CGAAAACCGCTTGTTCTTGAAC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5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AACTGGAAGAGTGCCATAAAATCAT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CTGGAAGAGTGCCATAAAATC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ATTATGCACATTTTCTAGTTC...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TT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TATGCACATTTTCTAGTTC................</w:t>
      </w:r>
      <w:r w:rsidRPr="00747DA8">
        <w:rPr>
          <w:rFonts w:ascii="Courier New" w:hAnsi="Courier New" w:cs="Courier New"/>
          <w:sz w:val="18"/>
        </w:rPr>
        <w:tab/>
        <w:t>259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TTATGCACATTTTCTAGTTC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1_MI0000032_Caenorhabditis_elegans_miR-61_stem-loop GSM4439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UCCAUUAUCGCUGAACCUCGAGAUGGGUUACGGGGCUUAGUCCUUCCUCCGUAUGGCAAUGACUAGAACCGUUACUCAUCUCGAGGUUUCGGUGA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(((((((((((((((((.((((..((.((((.((((.......)).)).))))))..)))).))))))))))))).))))))))) (-50.5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TCCATTATCGCTGAACCTC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TCCATTATCGCTGAACCTCGA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TTAGTCCTTCCTCCGTATGGCAA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CCTTCCTCCGTATGGCAATGAC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CAATGACTAGAACCGTTACTC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ATGACTAGAACCGTTACTCAT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...................</w:t>
      </w:r>
      <w:r w:rsidRPr="00747DA8">
        <w:rPr>
          <w:rFonts w:ascii="Courier New" w:hAnsi="Courier New" w:cs="Courier New"/>
          <w:sz w:val="18"/>
        </w:rPr>
        <w:tab/>
        <w:t>2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..................</w:t>
      </w:r>
      <w:r w:rsidRPr="00747DA8">
        <w:rPr>
          <w:rFonts w:ascii="Courier New" w:hAnsi="Courier New" w:cs="Courier New"/>
          <w:sz w:val="18"/>
        </w:rPr>
        <w:tab/>
        <w:t>6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.................</w:t>
      </w:r>
      <w:r w:rsidRPr="00747DA8">
        <w:rPr>
          <w:rFonts w:ascii="Courier New" w:hAnsi="Courier New" w:cs="Courier New"/>
          <w:sz w:val="18"/>
        </w:rPr>
        <w:tab/>
        <w:t>32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................</w:t>
      </w:r>
      <w:r w:rsidRPr="00747DA8">
        <w:rPr>
          <w:rFonts w:ascii="Courier New" w:hAnsi="Courier New" w:cs="Courier New"/>
          <w:sz w:val="18"/>
        </w:rPr>
        <w:tab/>
        <w:t>80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...............</w:t>
      </w:r>
      <w:r w:rsidRPr="00747DA8">
        <w:rPr>
          <w:rFonts w:ascii="Courier New" w:hAnsi="Courier New" w:cs="Courier New"/>
          <w:sz w:val="18"/>
        </w:rPr>
        <w:tab/>
        <w:t>4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................</w:t>
      </w:r>
      <w:r w:rsidRPr="00747DA8">
        <w:rPr>
          <w:rFonts w:ascii="Courier New" w:hAnsi="Courier New" w:cs="Courier New"/>
          <w:sz w:val="18"/>
        </w:rPr>
        <w:tab/>
        <w:t>2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T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TCG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................................................................TAGAACCGTTACTCATCT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GTTACTCATCTCGAGGTTTC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3_MI0000034_Caenorhabditis_elegans_miR-63_stem-loop GSM4439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CAACAAGCAGACACAAUUUCUAACUCGUCGGUAGUCAUCGUUCUAGCUGAAAAGGACACUAUGACACUGAAGCGAGUUGGAAAUAGUGGUUCUACUUGAGCAA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((((.((((((.(((((((((((((((((.(((((.(((((........)))))...)))))))))..))))))))))))).)))..))).))))..... (-38.0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G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GT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5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GTT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CTAACTCGTCGGTAGTCATCGT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CATCGTTCTAGCTGAAAAGGAC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..........................</w:t>
      </w:r>
      <w:r w:rsidRPr="00747DA8">
        <w:rPr>
          <w:rFonts w:ascii="Courier New" w:hAnsi="Courier New" w:cs="Courier New"/>
          <w:sz w:val="18"/>
        </w:rPr>
        <w:tab/>
        <w:t>4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.........................</w:t>
      </w:r>
      <w:r w:rsidRPr="00747DA8">
        <w:rPr>
          <w:rFonts w:ascii="Courier New" w:hAnsi="Courier New" w:cs="Courier New"/>
          <w:sz w:val="18"/>
        </w:rPr>
        <w:tab/>
        <w:t>1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........................</w:t>
      </w:r>
      <w:r w:rsidRPr="00747DA8">
        <w:rPr>
          <w:rFonts w:ascii="Courier New" w:hAnsi="Courier New" w:cs="Courier New"/>
          <w:sz w:val="18"/>
        </w:rPr>
        <w:tab/>
        <w:t>10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G.......................</w:t>
      </w:r>
      <w:r w:rsidRPr="00747DA8">
        <w:rPr>
          <w:rFonts w:ascii="Courier New" w:hAnsi="Courier New" w:cs="Courier New"/>
          <w:sz w:val="18"/>
        </w:rPr>
        <w:tab/>
        <w:t>334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TGACACTGAAGCGAGTTGG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TTGGAAATAGTGGTTCTACTTG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4_MI0000035_Caenorhabditis_elegans_miR-64_stem-loop GSM4439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CUCCCCGCUGACCUCGCCGAAUAUGACACUGAAGCGUUACCGAACCGUUUUCCCACACCUGGAUUCGGUGCAACGAUCAGUGGCAUGCUCGGCUAGCGCCAGUUAAGUA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((((.(((.(((((.((((.((((((..(((((((((((((............))).)))))))..))).)))))).)))).))))).)).).))))....... (-38.5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CGCTGACCTCGCCGAATATGAC....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CGCTGACCTCGCCGAATA........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ATATGACACTGAAGCGTTACCGA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TGACACTGAAGCGTTA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TGACACTGAAGCGTTAC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3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TGACACTGAAGCGTTACC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12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TGACACTGAAGCGTTACCG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3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TGACACTGAAGCGTTACCGA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58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TGACACTGAAGCGTTACCGAA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284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TGACACTGAAGCGTTACCGAAC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7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TGACACTGAAGCGTTACCGAACC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ATGACACTGAAGCGTTACCGAACCG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TGACACTGAAGCGTTAC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TGACACTGAAGCGTTACC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TGACACTGAAGCGTTACCG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TGACACTGAAGCGTTACCGA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8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TGACACTGAAGCGTTACCGAA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4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TGACACTGAAGCGTTACCGAAC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TGACACTGAAGCGTTACCGA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TGACACTGAAGCGTTACCGAA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GACACTGAAGCGTTACCG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GACACTGAAGCGTTACCGA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GACACTGAAGCGTTACCGAA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47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GACACTGAAGCGTTACCGAAC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ACACTGAAGCGTTACCGA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ACACTGAAGCGTTACCGAA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1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ACACTGAAGCGTTACCGAAC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CACTGAAGCGTTACCGAA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1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CACTGAAGCGTTACCGAACC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ACTGAAGCGTTACCGAAC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ACTGAAGCGTTACCGAACC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ACTGAAGCGTTACCGAACCG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CTGAAGCGTTACCGAACC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CCGTTTTCCCACACCTGGAT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............................................CCGTTTTCCCACACCTGGATT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CGGTGCAACGATCAGTGGCA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CGGTGCAACGATCAGTGGCATG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CGGTGCAACGATCAGTGGCATGC......................</w:t>
      </w:r>
      <w:r w:rsidRPr="00747DA8">
        <w:rPr>
          <w:rFonts w:ascii="Courier New" w:hAnsi="Courier New" w:cs="Courier New"/>
          <w:sz w:val="18"/>
        </w:rPr>
        <w:tab/>
        <w:t>1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CGGTGCAACGATCAGTGGCATGCT.....................</w:t>
      </w:r>
      <w:r w:rsidRPr="00747DA8">
        <w:rPr>
          <w:rFonts w:ascii="Courier New" w:hAnsi="Courier New" w:cs="Courier New"/>
          <w:sz w:val="18"/>
        </w:rPr>
        <w:tab/>
        <w:t>3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GTGCAACGATCAGTGGCATG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GTGCAACGATCAGTGGCATGC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GTGCAACGATCAGTGGCATGCT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TGCAACGATCAGTGGCATGCT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AACGATCAGTGGCATGCT....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..........CGGCTAGCGCCAGTTAAGTA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75_MI0000046_Caenorhabditis_elegans_miR-75_stem-loop GSM4439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UCUUGUUGCUUUGAAGAAUUGCAGUCGGUUGCAAGCUUAAAUACAAAUCCGAAUUGUUAUUAAAGCUACCAACCGGCUUCAAGUCUGAAAGAGCA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(..(((.(((.(((((((((..(((((.(((((((.......))).)))).)))))..))))))))).))).)))...)))))). (-33.6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CTTTGAAGAATTGCAGTC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CAGTCGGTTGCAAGCTTA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CAGTCGGTTGCAAGCTTAA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CAGTCGGTTGCAAGCTTAAA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CAGTCGGTTGCAAGCTTAAAT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CAGTCGGTTGCAAGCTTAAATA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AGTCGGTTGCAAGCTTAAA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CGGTTGCAAGCTTAAATA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AATACAAATCCGAATTGTTAT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AATCCGAATTGTTATTAAA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CGAATTGTTATTAAAGCTAC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...................</w:t>
      </w:r>
      <w:r w:rsidRPr="00747DA8">
        <w:rPr>
          <w:rFonts w:ascii="Courier New" w:hAnsi="Courier New" w:cs="Courier New"/>
          <w:sz w:val="18"/>
        </w:rPr>
        <w:tab/>
        <w:t>1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..................</w:t>
      </w:r>
      <w:r w:rsidRPr="00747DA8">
        <w:rPr>
          <w:rFonts w:ascii="Courier New" w:hAnsi="Courier New" w:cs="Courier New"/>
          <w:sz w:val="18"/>
        </w:rPr>
        <w:tab/>
        <w:t>2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T.................</w:t>
      </w:r>
      <w:r w:rsidRPr="00747DA8">
        <w:rPr>
          <w:rFonts w:ascii="Courier New" w:hAnsi="Courier New" w:cs="Courier New"/>
          <w:sz w:val="18"/>
        </w:rPr>
        <w:tab/>
        <w:t>63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TC................</w:t>
      </w:r>
      <w:r w:rsidRPr="00747DA8">
        <w:rPr>
          <w:rFonts w:ascii="Courier New" w:hAnsi="Courier New" w:cs="Courier New"/>
          <w:sz w:val="18"/>
        </w:rPr>
        <w:tab/>
        <w:t>77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TCA...............</w:t>
      </w:r>
      <w:r w:rsidRPr="00747DA8">
        <w:rPr>
          <w:rFonts w:ascii="Courier New" w:hAnsi="Courier New" w:cs="Courier New"/>
          <w:sz w:val="18"/>
        </w:rPr>
        <w:tab/>
        <w:t>401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TCAA..............</w:t>
      </w:r>
      <w:r w:rsidRPr="00747DA8">
        <w:rPr>
          <w:rFonts w:ascii="Courier New" w:hAnsi="Courier New" w:cs="Courier New"/>
          <w:sz w:val="18"/>
        </w:rPr>
        <w:tab/>
        <w:t>2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TAAAGCTACCAACCGGCTTCAAGT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AGCTACCAACCGGCTT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AGCTACCAACCGGCTTC................</w:t>
      </w:r>
      <w:r w:rsidRPr="00747DA8">
        <w:rPr>
          <w:rFonts w:ascii="Courier New" w:hAnsi="Courier New" w:cs="Courier New"/>
          <w:sz w:val="18"/>
        </w:rPr>
        <w:tab/>
        <w:t>1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TAAAGCTACCAACCGGCTTCA...............</w:t>
      </w:r>
      <w:r w:rsidRPr="00747DA8">
        <w:rPr>
          <w:rFonts w:ascii="Courier New" w:hAnsi="Courier New" w:cs="Courier New"/>
          <w:sz w:val="18"/>
        </w:rPr>
        <w:tab/>
        <w:t>4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AGCTACCAACCGGCTT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AGCTACCAACCGGCTTC................</w:t>
      </w:r>
      <w:r w:rsidRPr="00747DA8">
        <w:rPr>
          <w:rFonts w:ascii="Courier New" w:hAnsi="Courier New" w:cs="Courier New"/>
          <w:sz w:val="18"/>
        </w:rPr>
        <w:tab/>
        <w:t>1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AGCTACCAACCGGCTTCA...............</w:t>
      </w:r>
      <w:r w:rsidRPr="00747DA8">
        <w:rPr>
          <w:rFonts w:ascii="Courier New" w:hAnsi="Courier New" w:cs="Courier New"/>
          <w:sz w:val="18"/>
        </w:rPr>
        <w:tab/>
        <w:t>6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AAGCTACCAACCGGCTTCAAG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AAGCTACCAACCGGCTTC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AAGCTACCAACCGGCTTCA...............</w:t>
      </w:r>
      <w:r w:rsidRPr="00747DA8">
        <w:rPr>
          <w:rFonts w:ascii="Courier New" w:hAnsi="Courier New" w:cs="Courier New"/>
          <w:sz w:val="18"/>
        </w:rPr>
        <w:tab/>
        <w:t>4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AGCTACCAACCGGCTTCA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AGCTACCAACCGGCTTCAA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78_MI0000049_Caenorhabditis_elegans_miR-78_stem-loop GSM4439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AAUAAAAUAUAUUGUUUCAUAGUGUCCGUAAAAUAACUAGAUUUAUUUUGUAAAAACUAUUGGAGGCCUGGUUGUUUGUGCUGGAAUGUUUCGAGA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((((..((..((((((((((((((((.(((.....((....)).....)))..)))))))))).))).)).)..))..)))) (-15.0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ATTTTGTAAAAACTATTGGAGG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ATTTTGTAAAAACTATTGGAG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TATTGGAGGCCTGGTTGT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TATTGGAGGCCTGGTTGTT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TATTGGAGGCCTGGTTGTTT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TATTGGAGGCCTGGTTGTTTG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TTGGAGGCCTGGTTGTTTGT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............................................................TGGAGGCCTGGTTGTTTG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GAGGCCTGGTTGTTTGT.................</w:t>
      </w:r>
      <w:r w:rsidRPr="00747DA8">
        <w:rPr>
          <w:rFonts w:ascii="Courier New" w:hAnsi="Courier New" w:cs="Courier New"/>
          <w:sz w:val="18"/>
        </w:rPr>
        <w:tab/>
        <w:t>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GAGGCCTGGTTGTTTGTG................</w:t>
      </w:r>
      <w:r w:rsidRPr="00747DA8">
        <w:rPr>
          <w:rFonts w:ascii="Courier New" w:hAnsi="Courier New" w:cs="Courier New"/>
          <w:sz w:val="18"/>
        </w:rPr>
        <w:tab/>
        <w:t>1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GAGGCCTGGTTGTTTGTGC...............</w:t>
      </w:r>
      <w:r w:rsidRPr="00747DA8">
        <w:rPr>
          <w:rFonts w:ascii="Courier New" w:hAnsi="Courier New" w:cs="Courier New"/>
          <w:sz w:val="18"/>
        </w:rPr>
        <w:tab/>
        <w:t>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GAGGCCTGGTTGTTTGTGCT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TTGTTTGTGCTGGAATGTTTC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GTTTGTGCTGGAATGTTTC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80_MI0000051_Caenorhabditis_elegans_miR-80/miR-227_stem-loop GSM4439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AUGGACACUCGUUCGCUCAGCUUUCGACAUGAUUCUGAACAAUCCGCAAGCCCAUGUUGUUGAGAUCAUUAGUUGAAAGCCGAAUGAUCAGAGAUAUC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..(((.((.((((((((((((((.((.((((((.(....).....)))))).)))))))..))))))))).)).)))...)))..... (-30.5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CACTCGTTCGCTCAGCTTTC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CTCGTTCGCTCAGCTTTC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AGCTTTCGACATGATTCT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AGCTTTCGACATGATTCTG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AGCTTTCGACATGATTCTGA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AGCTTTCGACATGATTCTGAA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5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AGCTTTCGACATGATTCTGAAC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4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AGCTTTCGACATGATTCTGAACA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AGCTTTCGACATGATTCTG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GCTTTCGACATGATTCTGAAC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CTTTCGACATGATTCTGAAC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TTTCGACATGATTCTGAAC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TTCGACATGATTCTGAAC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GACATGATTCTGAACAATCCGC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TGATTCTGAACAATCCGCAAGC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AATCCGCAAGCCCATGTTGT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AATCCGCAAGCCCATGTTGTTGAGA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GTTGTTGAGATCATTAGTTGAA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TTGAGATCATTAGTTGAAA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TTGAGATCATTAGTTGAAAG..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TTGAGATCATTAGTTGAAAGC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TTGAGATCATTAGTTGAAAGCC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TTGAGATCATTAGTTGAAAGCCG................</w:t>
      </w:r>
      <w:r w:rsidRPr="00747DA8">
        <w:rPr>
          <w:rFonts w:ascii="Courier New" w:hAnsi="Courier New" w:cs="Courier New"/>
          <w:sz w:val="18"/>
        </w:rPr>
        <w:tab/>
        <w:t>1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TTGAGATCATTAGTTGAAAGCCGA...............</w:t>
      </w:r>
      <w:r w:rsidRPr="00747DA8">
        <w:rPr>
          <w:rFonts w:ascii="Courier New" w:hAnsi="Courier New" w:cs="Courier New"/>
          <w:sz w:val="18"/>
        </w:rPr>
        <w:tab/>
        <w:t>4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GATCATTAGTTGAAA....................</w:t>
      </w:r>
      <w:r w:rsidRPr="00747DA8">
        <w:rPr>
          <w:rFonts w:ascii="Courier New" w:hAnsi="Courier New" w:cs="Courier New"/>
          <w:sz w:val="18"/>
        </w:rPr>
        <w:tab/>
        <w:t>21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GATCATTAGTTGAAAG...................</w:t>
      </w:r>
      <w:r w:rsidRPr="00747DA8">
        <w:rPr>
          <w:rFonts w:ascii="Courier New" w:hAnsi="Courier New" w:cs="Courier New"/>
          <w:sz w:val="18"/>
        </w:rPr>
        <w:tab/>
        <w:t>29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GATCATTAGTTGAAAGC..................</w:t>
      </w:r>
      <w:r w:rsidRPr="00747DA8">
        <w:rPr>
          <w:rFonts w:ascii="Courier New" w:hAnsi="Courier New" w:cs="Courier New"/>
          <w:sz w:val="18"/>
        </w:rPr>
        <w:tab/>
        <w:t>146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GATCATTAGTTGAAAGCC.................</w:t>
      </w:r>
      <w:r w:rsidRPr="00747DA8">
        <w:rPr>
          <w:rFonts w:ascii="Courier New" w:hAnsi="Courier New" w:cs="Courier New"/>
          <w:sz w:val="18"/>
        </w:rPr>
        <w:tab/>
        <w:t>170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GATCATTAGTTGAAAGCCG................</w:t>
      </w:r>
      <w:r w:rsidRPr="00747DA8">
        <w:rPr>
          <w:rFonts w:ascii="Courier New" w:hAnsi="Courier New" w:cs="Courier New"/>
          <w:sz w:val="18"/>
        </w:rPr>
        <w:tab/>
        <w:t>398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GATCATTAGTTGAAAGCCGA...............</w:t>
      </w:r>
      <w:r w:rsidRPr="00747DA8">
        <w:rPr>
          <w:rFonts w:ascii="Courier New" w:hAnsi="Courier New" w:cs="Courier New"/>
          <w:sz w:val="18"/>
        </w:rPr>
        <w:tab/>
        <w:t>5171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GATCATTAGTTGAAAGCCGAA..............</w:t>
      </w:r>
      <w:r w:rsidRPr="00747DA8">
        <w:rPr>
          <w:rFonts w:ascii="Courier New" w:hAnsi="Courier New" w:cs="Courier New"/>
          <w:sz w:val="18"/>
        </w:rPr>
        <w:tab/>
        <w:t>13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GATCATTAGTTGAAAGCCGAAT.............</w:t>
      </w:r>
      <w:r w:rsidRPr="00747DA8">
        <w:rPr>
          <w:rFonts w:ascii="Courier New" w:hAnsi="Courier New" w:cs="Courier New"/>
          <w:sz w:val="18"/>
        </w:rPr>
        <w:tab/>
        <w:t>1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GATCATTAGTTGAAAGC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GATCATTAGTTGAAAGCC.................</w:t>
      </w:r>
      <w:r w:rsidRPr="00747DA8">
        <w:rPr>
          <w:rFonts w:ascii="Courier New" w:hAnsi="Courier New" w:cs="Courier New"/>
          <w:sz w:val="18"/>
        </w:rPr>
        <w:tab/>
        <w:t>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GATCATTAGTTGAAAGCCG................</w:t>
      </w:r>
      <w:r w:rsidRPr="00747DA8">
        <w:rPr>
          <w:rFonts w:ascii="Courier New" w:hAnsi="Courier New" w:cs="Courier New"/>
          <w:sz w:val="18"/>
        </w:rPr>
        <w:tab/>
        <w:t>1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GATCATTAGTTGAAAGCCGA...............</w:t>
      </w:r>
      <w:r w:rsidRPr="00747DA8">
        <w:rPr>
          <w:rFonts w:ascii="Courier New" w:hAnsi="Courier New" w:cs="Courier New"/>
          <w:sz w:val="18"/>
        </w:rPr>
        <w:tab/>
        <w:t>10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GATCATTAGTTGAAAGCC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GATCATTAGTTGAAAGCCG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AGATCATTAGTTGAAAGCCGA...............</w:t>
      </w:r>
      <w:r w:rsidRPr="00747DA8">
        <w:rPr>
          <w:rFonts w:ascii="Courier New" w:hAnsi="Courier New" w:cs="Courier New"/>
          <w:sz w:val="18"/>
        </w:rPr>
        <w:tab/>
        <w:t>3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GATCATTAGTTGAAAGCC.................</w:t>
      </w:r>
      <w:r w:rsidRPr="00747DA8">
        <w:rPr>
          <w:rFonts w:ascii="Courier New" w:hAnsi="Courier New" w:cs="Courier New"/>
          <w:sz w:val="18"/>
        </w:rPr>
        <w:tab/>
        <w:t>1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GATCATTAGTTGAAAGCCG................</w:t>
      </w:r>
      <w:r w:rsidRPr="00747DA8">
        <w:rPr>
          <w:rFonts w:ascii="Courier New" w:hAnsi="Courier New" w:cs="Courier New"/>
          <w:sz w:val="18"/>
        </w:rPr>
        <w:tab/>
        <w:t>5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GATCATTAGTTGAAAGCCGA...............</w:t>
      </w:r>
      <w:r w:rsidRPr="00747DA8">
        <w:rPr>
          <w:rFonts w:ascii="Courier New" w:hAnsi="Courier New" w:cs="Courier New"/>
          <w:sz w:val="18"/>
        </w:rPr>
        <w:tab/>
        <w:t>94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GATCATTAGTTGAAAGCCGAA.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ATCATTAGTTGAAAGCCG................</w:t>
      </w:r>
      <w:r w:rsidRPr="00747DA8">
        <w:rPr>
          <w:rFonts w:ascii="Courier New" w:hAnsi="Courier New" w:cs="Courier New"/>
          <w:sz w:val="18"/>
        </w:rPr>
        <w:tab/>
        <w:t>10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................................................................ATCATTAGTTGAAAGCCGA...............</w:t>
      </w:r>
      <w:r w:rsidRPr="00747DA8">
        <w:rPr>
          <w:rFonts w:ascii="Courier New" w:hAnsi="Courier New" w:cs="Courier New"/>
          <w:sz w:val="18"/>
        </w:rPr>
        <w:tab/>
        <w:t>172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ATCATTAGTTGAAAGCCGAA.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ATCATTAGTTGAAAGCCGAAT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TCATTAGTTGAAAGCCGA...............</w:t>
      </w:r>
      <w:r w:rsidRPr="00747DA8">
        <w:rPr>
          <w:rFonts w:ascii="Courier New" w:hAnsi="Courier New" w:cs="Courier New"/>
          <w:sz w:val="18"/>
        </w:rPr>
        <w:tab/>
        <w:t>130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TCATTAGTTGAAAGCCGAA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TCATTAGTTGAAAGCCGAAT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CATTAGTTGAAAGCCGAA..............</w:t>
      </w:r>
      <w:r w:rsidRPr="00747DA8">
        <w:rPr>
          <w:rFonts w:ascii="Courier New" w:hAnsi="Courier New" w:cs="Courier New"/>
          <w:sz w:val="18"/>
        </w:rPr>
        <w:tab/>
        <w:t>1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CATTAGTTGAAAGCCGAAT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244_MI0000320_Caenorhabditis_elegans_miR-244_stem-loop GSM4439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CUCCAUAUCUCAAUCUCUUUGGUUGUACAAAGUGGUAUGGCUCAUCGAAUAAGCACAUACUGCUUUUCAGCUAAAGGAAUUGAGAUUUUGUAGGCUUU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((.((.((((((((..(((((((((...((((..((((((((.........))).)))))..)))).)))))))))..))))))))..)).))...... (-38.2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3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AT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0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ATG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39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TCTTTGGTTGTACAAAGTGGTATGG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CTTTGGTTGTACAAAGTGGTATG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TTGGTTGTACAAAGTGGTATG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TACTGCTTTTCAGCTAAAGG...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TACTGCTTTTCAGCTAAAGGAAT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GAATTGAGATTTTGTAGGCTTT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..GAGATTTTGTAGGCTTTT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257_MI0000334_Caenorhabditis_elegans_miR-257_stem-loop GSM4439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AUAAUAUUUCCCGCUGAGUAUCAGGAGUACCCAGUGAUCGCCUUCACAUAUUGGGAAGAAGUAUGUGAUUGCGUCCUGCAGUUCUUCCAUGAUGUACUCAG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((((((((((((((.((.(((.((.(((..(((((((((.......)))))))))..))))))))..))..)))).)))..))))))). (-33.8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GCTGAGTATCAGGAGTACC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GCTGAGTATCAGGAGTACCC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GCTGAGTATCAGGAGTACCCA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GTACCCAGTGATCGCCTTCAC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AGTGATCGCCTTCACATATT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GTGATCGCCTTCACATATTG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ATATTGGGAAGAAGTATGTGATT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ATTGGGAAGAAGTATGTGATTG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GGGAAGAAGTATGTGATTGCG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GGAAGAAGTATGTGATTGCGT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GAAGAAGTATGTGATTGCGT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GCAGTTCTTCCATGATGTACTC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.GTTCTTCCATGATGTACTCAGG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353_MI0000752_Caenorhabditis_elegans_miR-353_stem-loop GSM443998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GUUGAAGUAUUGCAAAAGCAAAGGACGGGCACAAUUGCCAUGUGUUGGUAUUAUUGCUUCAAGUUAUUUGAAGCUGUAAUAUCAAUAAGCAUGUCUCGUGUGAAGUCCG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((((....)))).((((...((((...(.((((((((((((((((.((((((((...)))))))).)))))))))))..))))).)...))))..)))). (-39.9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AAAAGCAAAGGACGGGCACA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TGCCATGTGTTGGTATTATTGCTTC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ATGTGTTGGTATTATTGCTTCAA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TGTTGGTATTATTGCTTCAA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GTTGGTATTATTGCTTCAA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TTGGTATTATTGCTTCAAG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TTGAAGCTGTAATATCAATA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TGAAGCTGTAATATCAATAA.....................</w:t>
      </w:r>
      <w:r w:rsidRPr="00747DA8">
        <w:rPr>
          <w:rFonts w:ascii="Courier New" w:hAnsi="Courier New" w:cs="Courier New"/>
          <w:sz w:val="18"/>
        </w:rPr>
        <w:tab/>
        <w:t>4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TAATATCAATAAGCATGTCTCG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1_MI0000032_Caenorhabditis_elegans_miR-61_stem-loop GSM44399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lastRenderedPageBreak/>
        <w:t>UUCCAUUAUCGCUGAACCUCGAGAUGGGUUACGGGGCUUAGUCCUUCCUCCGUAUGGCAAUGACUAGAACCGUUACUCAUCUCGAGGUUUCGGUGAU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((((((((((((((((((((((.((((..((.((((.((((.......)).)).))))))..)))).))))))))))))).))))))))) (-50.5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TCCATTATCGCTGAACCTCGA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TGGGTTACGGGGCTTAGTCCTT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...................</w:t>
      </w:r>
      <w:r w:rsidRPr="00747DA8">
        <w:rPr>
          <w:rFonts w:ascii="Courier New" w:hAnsi="Courier New" w:cs="Courier New"/>
          <w:sz w:val="18"/>
        </w:rPr>
        <w:tab/>
        <w:t>1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..................</w:t>
      </w:r>
      <w:r w:rsidRPr="00747DA8">
        <w:rPr>
          <w:rFonts w:ascii="Courier New" w:hAnsi="Courier New" w:cs="Courier New"/>
          <w:sz w:val="18"/>
        </w:rPr>
        <w:tab/>
        <w:t>1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.................</w:t>
      </w:r>
      <w:r w:rsidRPr="00747DA8">
        <w:rPr>
          <w:rFonts w:ascii="Courier New" w:hAnsi="Courier New" w:cs="Courier New"/>
          <w:sz w:val="18"/>
        </w:rPr>
        <w:tab/>
        <w:t>57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................</w:t>
      </w:r>
      <w:r w:rsidRPr="00747DA8">
        <w:rPr>
          <w:rFonts w:ascii="Courier New" w:hAnsi="Courier New" w:cs="Courier New"/>
          <w:sz w:val="18"/>
        </w:rPr>
        <w:tab/>
        <w:t>4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GACTAGAACCGTTACTCATCT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GACTAGAACCGTTACTCAT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CTAGAACCGTTACTCATC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GTTACTCATCTCGAGGTTTC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&gt;cel-mir-63_MI0000034_Caenorhabditis_elegans_miR-63_stem-loop GSM443999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UCAACAAGCAGACACAAUUUCUAACUCGUCGGUAGUCAUCGUUCUAGCUGAAAAGGACACUAUGACACUGAAGCGAGUUGGAAAUAGUGGUUCUACUUGAGCAA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((((.((((((.(((((((((((((((((.(((((.(((((........)))))...)))))))))..))))))))))))).)))..))).))))..... (-38.00)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ACAAGCAGACACAATTTCTA..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AAGCAGACACAATTTCTAAC...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CAGACACAATTTCTAACTCG...........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...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TCTAACTCGTCGGTAGTCATCGT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AACTCGTCGGTAGTCATCGT......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GTCGGTAGTCATCGTTCTAGC......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CATCGTTCTAGCTGAAAA....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ATCGTTCTAGCTGAAAAGGAC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TCGTTCTAGCTGAAAAGGAC........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CTGAAAAGGACACTATGAC............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ACTATGACACTGAAGCGAGTT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CTATGACACTGAAGCGAGTT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.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.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...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G.......................</w:t>
      </w:r>
      <w:r w:rsidRPr="00747DA8">
        <w:rPr>
          <w:rFonts w:ascii="Courier New" w:hAnsi="Courier New" w:cs="Courier New"/>
          <w:sz w:val="18"/>
        </w:rPr>
        <w:tab/>
        <w:t>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GA......................</w:t>
      </w:r>
      <w:r w:rsidRPr="00747DA8">
        <w:rPr>
          <w:rFonts w:ascii="Courier New" w:hAnsi="Courier New" w:cs="Courier New"/>
          <w:sz w:val="18"/>
        </w:rPr>
        <w:tab/>
        <w:t>3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GAA.....................</w:t>
      </w:r>
      <w:r w:rsidRPr="00747DA8">
        <w:rPr>
          <w:rFonts w:ascii="Courier New" w:hAnsi="Courier New" w:cs="Courier New"/>
          <w:sz w:val="18"/>
        </w:rPr>
        <w:tab/>
        <w:t>30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TATGACACTGAAGCGAGTTGGAAA....................</w:t>
      </w:r>
      <w:r w:rsidRPr="00747DA8">
        <w:rPr>
          <w:rFonts w:ascii="Courier New" w:hAnsi="Courier New" w:cs="Courier New"/>
          <w:sz w:val="18"/>
        </w:rPr>
        <w:tab/>
        <w:t>96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ATGACACTGAAGCGAGTTGGAAA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GACACTGAAGCGAGTTGGAA.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GACACTGAAGCGAGTTGGAAA....................</w:t>
      </w:r>
      <w:r w:rsidRPr="00747DA8">
        <w:rPr>
          <w:rFonts w:ascii="Courier New" w:hAnsi="Courier New" w:cs="Courier New"/>
          <w:sz w:val="18"/>
        </w:rPr>
        <w:tab/>
        <w:t>2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ACACTGAAGCGAGTTGGAAA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ACACTGAAGCGAGTTGGAAAT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CACTGAAGCGAGTTGGAAA....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ACTGAAGCGAGTTGGAAA....................</w:t>
      </w:r>
      <w:r w:rsidRPr="00747DA8">
        <w:rPr>
          <w:rFonts w:ascii="Courier New" w:hAnsi="Courier New" w:cs="Courier New"/>
          <w:sz w:val="18"/>
        </w:rPr>
        <w:tab/>
        <w:t>5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TGAAGCGAGTTGGAAATAGT.....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GCGAGTTGGAAATAGTGGTTC.......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747DA8" w:rsidRPr="00747DA8" w:rsidRDefault="00747DA8" w:rsidP="00747DA8">
      <w:pPr>
        <w:spacing w:after="0" w:line="240" w:lineRule="auto"/>
        <w:rPr>
          <w:rFonts w:ascii="Courier New" w:hAnsi="Courier New" w:cs="Courier New"/>
          <w:sz w:val="18"/>
        </w:rPr>
      </w:pPr>
      <w:r w:rsidRPr="00747DA8">
        <w:rPr>
          <w:rFonts w:ascii="Courier New" w:hAnsi="Courier New" w:cs="Courier New"/>
          <w:sz w:val="18"/>
        </w:rPr>
        <w:t>..................................................................................AATAGTGGTTCTACTTGA....</w:t>
      </w:r>
      <w:r w:rsidRPr="00747DA8">
        <w:rPr>
          <w:rFonts w:ascii="Courier New" w:hAnsi="Courier New" w:cs="Courier New"/>
          <w:sz w:val="18"/>
        </w:rPr>
        <w:tab/>
        <w:t>1</w:t>
      </w:r>
    </w:p>
    <w:p w:rsidR="00B90325" w:rsidRPr="00747DA8" w:rsidRDefault="00B90325" w:rsidP="00747DA8">
      <w:pPr>
        <w:spacing w:after="0" w:line="240" w:lineRule="auto"/>
        <w:rPr>
          <w:rFonts w:ascii="Courier New" w:hAnsi="Courier New" w:cs="Courier New"/>
          <w:sz w:val="18"/>
        </w:rPr>
      </w:pPr>
    </w:p>
    <w:sectPr w:rsidR="00B90325" w:rsidRPr="00747DA8" w:rsidSect="00747DA8">
      <w:pgSz w:w="15840" w:h="12240" w:orient="landscape"/>
      <w:pgMar w:top="720" w:right="144" w:bottom="144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NBE S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47DA8"/>
    <w:rsid w:val="00747DA8"/>
    <w:rsid w:val="007755C7"/>
    <w:rsid w:val="007C2C4D"/>
    <w:rsid w:val="0095773C"/>
    <w:rsid w:val="00B90325"/>
    <w:rsid w:val="00FD52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47DA8"/>
    <w:pPr>
      <w:widowControl w:val="0"/>
      <w:autoSpaceDE w:val="0"/>
      <w:autoSpaceDN w:val="0"/>
      <w:adjustRightInd w:val="0"/>
      <w:spacing w:after="0" w:line="240" w:lineRule="auto"/>
    </w:pPr>
    <w:rPr>
      <w:rFonts w:ascii="HENBE S+ Times" w:eastAsia="Times New Roman" w:hAnsi="HENBE S+ Times" w:cs="HENBE S+ Times"/>
      <w:color w:val="000000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1267</Words>
  <Characters>64226</Characters>
  <Application>Microsoft Office Word</Application>
  <DocSecurity>0</DocSecurity>
  <Lines>535</Lines>
  <Paragraphs>150</Paragraphs>
  <ScaleCrop>false</ScaleCrop>
  <Company>Toshiba</Company>
  <LinksUpToDate>false</LinksUpToDate>
  <CharactersWithSpaces>75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3</cp:revision>
  <dcterms:created xsi:type="dcterms:W3CDTF">2009-11-17T04:51:00Z</dcterms:created>
  <dcterms:modified xsi:type="dcterms:W3CDTF">2010-07-22T03:06:00Z</dcterms:modified>
</cp:coreProperties>
</file>